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26101" w14:textId="77777777" w:rsidR="0097759E" w:rsidRPr="00273BEF" w:rsidRDefault="0097759E" w:rsidP="0097759E">
      <w:pPr>
        <w:widowControl/>
        <w:spacing w:before="120" w:after="240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Supplemental </w:t>
      </w:r>
      <w:r w:rsidRPr="00273BE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able 1 Patient demographics and characteristics</w:t>
      </w:r>
    </w:p>
    <w:tbl>
      <w:tblPr>
        <w:tblStyle w:val="61"/>
        <w:tblW w:w="0" w:type="auto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631"/>
        <w:gridCol w:w="1891"/>
        <w:gridCol w:w="1892"/>
        <w:gridCol w:w="1892"/>
      </w:tblGrid>
      <w:tr w:rsidR="0097759E" w:rsidRPr="00273BEF" w14:paraId="69E5F651" w14:textId="77777777" w:rsidTr="00420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shd w:val="clear" w:color="auto" w:fill="FFFFFF"/>
          </w:tcPr>
          <w:p w14:paraId="3830528F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aracteristics</w:t>
            </w:r>
          </w:p>
        </w:tc>
        <w:tc>
          <w:tcPr>
            <w:tcW w:w="1891" w:type="dxa"/>
            <w:shd w:val="clear" w:color="auto" w:fill="FFFFFF"/>
          </w:tcPr>
          <w:p w14:paraId="30DC00B5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Group A (n=1</w:t>
            </w: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2" w:type="dxa"/>
            <w:shd w:val="clear" w:color="auto" w:fill="FFFFFF"/>
          </w:tcPr>
          <w:p w14:paraId="0313E18C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Group B (n=1</w:t>
            </w: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2" w:type="dxa"/>
            <w:shd w:val="clear" w:color="auto" w:fill="FFFFFF"/>
          </w:tcPr>
          <w:p w14:paraId="2CC05768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value</w:t>
            </w:r>
          </w:p>
        </w:tc>
      </w:tr>
      <w:tr w:rsidR="0097759E" w:rsidRPr="00273BEF" w14:paraId="3CD400D7" w14:textId="77777777" w:rsidTr="00420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shd w:val="clear" w:color="auto" w:fill="FFFFFF"/>
          </w:tcPr>
          <w:p w14:paraId="3627617C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Median a</w:t>
            </w: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(range)</w:t>
            </w:r>
          </w:p>
        </w:tc>
        <w:tc>
          <w:tcPr>
            <w:tcW w:w="1891" w:type="dxa"/>
            <w:shd w:val="clear" w:color="auto" w:fill="FFFFFF"/>
          </w:tcPr>
          <w:p w14:paraId="1FD3A6A5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1-</w:t>
            </w: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9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2" w:type="dxa"/>
            <w:shd w:val="clear" w:color="auto" w:fill="FFFFFF"/>
          </w:tcPr>
          <w:p w14:paraId="15ACBE31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32-71)</w:t>
            </w:r>
          </w:p>
        </w:tc>
        <w:tc>
          <w:tcPr>
            <w:tcW w:w="1892" w:type="dxa"/>
            <w:shd w:val="clear" w:color="auto" w:fill="FFFFFF"/>
          </w:tcPr>
          <w:p w14:paraId="1F0924C3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97759E" w:rsidRPr="00273BEF" w14:paraId="07D6E219" w14:textId="77777777" w:rsidTr="00420B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shd w:val="clear" w:color="auto" w:fill="FFFFFF"/>
          </w:tcPr>
          <w:p w14:paraId="2C311432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Sex, n (%)</w:t>
            </w:r>
          </w:p>
          <w:p w14:paraId="71E07EB4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  <w:p w14:paraId="4C69B69A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91" w:type="dxa"/>
            <w:shd w:val="clear" w:color="auto" w:fill="FFFFFF"/>
          </w:tcPr>
          <w:p w14:paraId="0E8F0B7D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0B87036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11"/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1 (64.7)</w:t>
            </w:r>
          </w:p>
          <w:p w14:paraId="5EB58B20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6 (35.3)</w:t>
            </w:r>
            <w:bookmarkEnd w:id="0"/>
          </w:p>
        </w:tc>
        <w:tc>
          <w:tcPr>
            <w:tcW w:w="1892" w:type="dxa"/>
            <w:shd w:val="clear" w:color="auto" w:fill="FFFFFF"/>
          </w:tcPr>
          <w:p w14:paraId="75A73DB6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BF76F52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1 (64.7)</w:t>
            </w:r>
          </w:p>
          <w:p w14:paraId="4E766E89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6 (35.3)</w:t>
            </w:r>
          </w:p>
        </w:tc>
        <w:tc>
          <w:tcPr>
            <w:tcW w:w="1892" w:type="dxa"/>
            <w:shd w:val="clear" w:color="auto" w:fill="FFFFFF"/>
          </w:tcPr>
          <w:p w14:paraId="307B5E21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</w:p>
        </w:tc>
      </w:tr>
      <w:tr w:rsidR="0097759E" w:rsidRPr="00273BEF" w14:paraId="111FAE65" w14:textId="77777777" w:rsidTr="00420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shd w:val="clear" w:color="auto" w:fill="FFFFFF"/>
          </w:tcPr>
          <w:p w14:paraId="59AC7ED8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Smoking status</w:t>
            </w:r>
          </w:p>
          <w:p w14:paraId="498B134A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Never</w:t>
            </w:r>
          </w:p>
          <w:p w14:paraId="776FCA28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Former/current</w:t>
            </w:r>
          </w:p>
        </w:tc>
        <w:tc>
          <w:tcPr>
            <w:tcW w:w="1891" w:type="dxa"/>
            <w:shd w:val="clear" w:color="auto" w:fill="FFFFFF"/>
          </w:tcPr>
          <w:p w14:paraId="16AB5D4A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726A3FE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10 (58.8)</w:t>
            </w:r>
          </w:p>
          <w:p w14:paraId="306E2562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7 (41.2)</w:t>
            </w:r>
          </w:p>
        </w:tc>
        <w:tc>
          <w:tcPr>
            <w:tcW w:w="1892" w:type="dxa"/>
            <w:shd w:val="clear" w:color="auto" w:fill="FFFFFF"/>
          </w:tcPr>
          <w:p w14:paraId="0C9CFFD7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E0F8968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41.2)</w:t>
            </w:r>
          </w:p>
          <w:p w14:paraId="351764BA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0 (58.8)</w:t>
            </w:r>
          </w:p>
        </w:tc>
        <w:tc>
          <w:tcPr>
            <w:tcW w:w="1892" w:type="dxa"/>
            <w:shd w:val="clear" w:color="auto" w:fill="FFFFFF"/>
          </w:tcPr>
          <w:p w14:paraId="5D7FF67B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.30</w:t>
            </w:r>
          </w:p>
        </w:tc>
      </w:tr>
      <w:tr w:rsidR="0097759E" w:rsidRPr="00273BEF" w14:paraId="1C0E112F" w14:textId="77777777" w:rsidTr="00420B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shd w:val="clear" w:color="auto" w:fill="FFFFFF"/>
          </w:tcPr>
          <w:p w14:paraId="077206C7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  <w:p w14:paraId="3C7AA89B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  <w:p w14:paraId="48A31182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1" w:type="dxa"/>
            <w:shd w:val="clear" w:color="auto" w:fill="FFFFFF"/>
          </w:tcPr>
          <w:p w14:paraId="32E381D8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CF8F83C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3 (17.6)</w:t>
            </w:r>
          </w:p>
          <w:p w14:paraId="5657FB8C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14 (82.4)</w:t>
            </w:r>
          </w:p>
        </w:tc>
        <w:tc>
          <w:tcPr>
            <w:tcW w:w="1892" w:type="dxa"/>
            <w:shd w:val="clear" w:color="auto" w:fill="FFFFFF"/>
          </w:tcPr>
          <w:p w14:paraId="085A1D54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423CF79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4 (23.5)</w:t>
            </w:r>
          </w:p>
          <w:p w14:paraId="6CDB1205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13 (76.5)</w:t>
            </w:r>
          </w:p>
        </w:tc>
        <w:tc>
          <w:tcPr>
            <w:tcW w:w="1892" w:type="dxa"/>
            <w:shd w:val="clear" w:color="auto" w:fill="FFFFFF"/>
          </w:tcPr>
          <w:p w14:paraId="2B4F4B72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.67</w:t>
            </w:r>
          </w:p>
        </w:tc>
      </w:tr>
      <w:tr w:rsidR="0097759E" w:rsidRPr="00273BEF" w14:paraId="0E14DE04" w14:textId="77777777" w:rsidTr="00420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shd w:val="clear" w:color="auto" w:fill="FFFFFF"/>
          </w:tcPr>
          <w:p w14:paraId="62B5F776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Stage</w:t>
            </w:r>
          </w:p>
          <w:p w14:paraId="79E35D54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IIIB/IIIC</w:t>
            </w:r>
          </w:p>
          <w:p w14:paraId="22805C33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891" w:type="dxa"/>
            <w:shd w:val="clear" w:color="auto" w:fill="FFFFFF"/>
          </w:tcPr>
          <w:p w14:paraId="315DCD98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6A51B7A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3 (17.6)</w:t>
            </w:r>
          </w:p>
          <w:p w14:paraId="371C20AA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14 (82.4)</w:t>
            </w:r>
          </w:p>
        </w:tc>
        <w:tc>
          <w:tcPr>
            <w:tcW w:w="1892" w:type="dxa"/>
            <w:shd w:val="clear" w:color="auto" w:fill="FFFFFF"/>
          </w:tcPr>
          <w:p w14:paraId="4D1DF1A6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0CC499F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4 (23.5)</w:t>
            </w:r>
          </w:p>
          <w:p w14:paraId="083103D9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13 (76.5)</w:t>
            </w:r>
          </w:p>
        </w:tc>
        <w:tc>
          <w:tcPr>
            <w:tcW w:w="1892" w:type="dxa"/>
            <w:shd w:val="clear" w:color="auto" w:fill="FFFFFF"/>
          </w:tcPr>
          <w:p w14:paraId="5B6D6051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.67</w:t>
            </w:r>
          </w:p>
        </w:tc>
      </w:tr>
      <w:tr w:rsidR="0097759E" w:rsidRPr="00273BEF" w14:paraId="5F9EF637" w14:textId="77777777" w:rsidTr="00420B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shd w:val="clear" w:color="auto" w:fill="FFFFFF"/>
          </w:tcPr>
          <w:p w14:paraId="51960A15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Radiation</w:t>
            </w:r>
          </w:p>
          <w:p w14:paraId="040D9E2D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  <w:p w14:paraId="1979CFF5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1" w:type="dxa"/>
            <w:shd w:val="clear" w:color="auto" w:fill="FFFFFF"/>
          </w:tcPr>
          <w:p w14:paraId="712BB8E7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5615A06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2 (11.8)</w:t>
            </w:r>
          </w:p>
          <w:p w14:paraId="72C7656E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5 (88.2)</w:t>
            </w:r>
          </w:p>
        </w:tc>
        <w:tc>
          <w:tcPr>
            <w:tcW w:w="1892" w:type="dxa"/>
            <w:shd w:val="clear" w:color="auto" w:fill="FFFFFF"/>
          </w:tcPr>
          <w:p w14:paraId="668B1137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0204653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8 (47.1)</w:t>
            </w:r>
          </w:p>
          <w:p w14:paraId="71367B5F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1892" w:type="dxa"/>
            <w:shd w:val="clear" w:color="auto" w:fill="FFFFFF"/>
          </w:tcPr>
          <w:p w14:paraId="5227E592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.024</w:t>
            </w:r>
          </w:p>
        </w:tc>
      </w:tr>
      <w:tr w:rsidR="0097759E" w:rsidRPr="00273BEF" w14:paraId="72F9F7B3" w14:textId="77777777" w:rsidTr="00420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shd w:val="clear" w:color="auto" w:fill="FFFFFF"/>
          </w:tcPr>
          <w:p w14:paraId="7058968F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Brain metastasis</w:t>
            </w:r>
          </w:p>
          <w:p w14:paraId="1194F273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  <w:p w14:paraId="1A25DB0E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1" w:type="dxa"/>
            <w:shd w:val="clear" w:color="auto" w:fill="FFFFFF"/>
          </w:tcPr>
          <w:p w14:paraId="3951612F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20A0B4A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1 (64.7)</w:t>
            </w:r>
          </w:p>
          <w:p w14:paraId="565FC6BC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6 (35.3</w:t>
            </w: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92" w:type="dxa"/>
            <w:shd w:val="clear" w:color="auto" w:fill="FFFFFF"/>
          </w:tcPr>
          <w:p w14:paraId="335804A0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2B62EF0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1 (64.7)</w:t>
            </w:r>
          </w:p>
          <w:p w14:paraId="32338B99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6 (35.3</w:t>
            </w: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92" w:type="dxa"/>
            <w:shd w:val="clear" w:color="auto" w:fill="FFFFFF"/>
          </w:tcPr>
          <w:p w14:paraId="7E7F4153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</w:t>
            </w:r>
          </w:p>
        </w:tc>
      </w:tr>
    </w:tbl>
    <w:p w14:paraId="5C5391CA" w14:textId="77777777" w:rsidR="0097759E" w:rsidRDefault="0097759E">
      <w:pPr>
        <w:rPr>
          <w:rFonts w:ascii="Times New Roman" w:hAnsi="Times New Roman" w:cs="Times New Roman"/>
          <w:sz w:val="24"/>
          <w:szCs w:val="28"/>
        </w:rPr>
      </w:pPr>
    </w:p>
    <w:p w14:paraId="21942C47" w14:textId="0A543A77" w:rsidR="00EF5C14" w:rsidRDefault="00883826">
      <w:pPr>
        <w:rPr>
          <w:rFonts w:ascii="Times New Roman" w:hAnsi="Times New Roman" w:cs="Times New Roman"/>
          <w:sz w:val="24"/>
          <w:szCs w:val="28"/>
        </w:rPr>
      </w:pPr>
      <w:r w:rsidRPr="00883826">
        <w:rPr>
          <w:rFonts w:ascii="Times New Roman" w:hAnsi="Times New Roman" w:cs="Times New Roman"/>
          <w:sz w:val="24"/>
          <w:szCs w:val="28"/>
        </w:rPr>
        <w:t xml:space="preserve">Supplemental table </w:t>
      </w:r>
      <w:r w:rsidR="0097759E">
        <w:rPr>
          <w:rFonts w:ascii="Times New Roman" w:hAnsi="Times New Roman" w:cs="Times New Roman"/>
          <w:sz w:val="24"/>
          <w:szCs w:val="28"/>
        </w:rPr>
        <w:t>2</w:t>
      </w:r>
      <w:r w:rsidR="00946D0A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946D0A">
        <w:rPr>
          <w:rFonts w:ascii="Times New Roman" w:hAnsi="Times New Roman" w:cs="Times New Roman"/>
          <w:sz w:val="24"/>
          <w:szCs w:val="28"/>
        </w:rPr>
        <w:t>Tumour</w:t>
      </w:r>
      <w:proofErr w:type="spellEnd"/>
      <w:r w:rsidR="00946D0A">
        <w:rPr>
          <w:rFonts w:ascii="Times New Roman" w:hAnsi="Times New Roman" w:cs="Times New Roman"/>
          <w:sz w:val="24"/>
          <w:szCs w:val="28"/>
        </w:rPr>
        <w:t xml:space="preserve"> response</w:t>
      </w:r>
    </w:p>
    <w:tbl>
      <w:tblPr>
        <w:tblStyle w:val="6-5"/>
        <w:tblW w:w="830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29"/>
        <w:gridCol w:w="2065"/>
        <w:gridCol w:w="2600"/>
        <w:gridCol w:w="2512"/>
      </w:tblGrid>
      <w:tr w:rsidR="00883826" w14:paraId="0A1E7428" w14:textId="6748E9E8" w:rsidTr="00883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421CB2A2" w14:textId="77777777" w:rsidR="00883826" w:rsidRPr="00DF6ADC" w:rsidRDefault="00883826" w:rsidP="001F141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DF6A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response</w:t>
            </w:r>
          </w:p>
        </w:tc>
        <w:tc>
          <w:tcPr>
            <w:tcW w:w="20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5E4A9182" w14:textId="2FFBA9EC" w:rsidR="00883826" w:rsidRPr="00DF6ADC" w:rsidRDefault="00883826" w:rsidP="001F141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Group A (n=17)</w:t>
            </w:r>
          </w:p>
        </w:tc>
        <w:tc>
          <w:tcPr>
            <w:tcW w:w="26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6DBD16BE" w14:textId="7794BC21" w:rsidR="00883826" w:rsidRPr="00DF6ADC" w:rsidRDefault="00883826" w:rsidP="001F141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Group B (n=17)</w:t>
            </w:r>
          </w:p>
        </w:tc>
        <w:tc>
          <w:tcPr>
            <w:tcW w:w="251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73424D4F" w14:textId="722FCEFF" w:rsidR="00883826" w:rsidRDefault="00883826" w:rsidP="001F141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88382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8"/>
              </w:rPr>
              <w:t>P</w:t>
            </w:r>
            <w:r w:rsidRPr="008838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8"/>
              </w:rPr>
              <w:t xml:space="preserve"> </w:t>
            </w:r>
            <w:r w:rsidRPr="00883826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  <w:szCs w:val="28"/>
              </w:rPr>
              <w:t>value</w:t>
            </w:r>
          </w:p>
        </w:tc>
      </w:tr>
      <w:tr w:rsidR="00EB3022" w14:paraId="7A76E722" w14:textId="77777777" w:rsidTr="0088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14124DD4" w14:textId="5CA7F30E" w:rsidR="00EB3022" w:rsidRDefault="00EB3022" w:rsidP="00EB3022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RR</w:t>
            </w:r>
          </w:p>
        </w:tc>
        <w:tc>
          <w:tcPr>
            <w:tcW w:w="2065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1D4078E9" w14:textId="100B1248" w:rsidR="00EB3022" w:rsidRPr="00DF6ADC" w:rsidRDefault="00653DA1" w:rsidP="00EB30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9</w:t>
            </w:r>
            <w:r w:rsidR="00EB3022"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52.9</w:t>
            </w:r>
            <w:r w:rsidR="00EB3022"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;95% CI: -</w:t>
            </w:r>
            <w:r w:rsidR="00EB3022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6.5</w:t>
            </w:r>
            <w:r w:rsidR="00EB3022"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-</w:t>
            </w:r>
            <w:r w:rsidR="00EB3022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9.4</w:t>
            </w:r>
            <w:r w:rsidR="00EB3022"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600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4D6B53A4" w14:textId="364462F0" w:rsidR="00EB3022" w:rsidRPr="00DF6ADC" w:rsidRDefault="00EB3022" w:rsidP="00EB30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4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3.5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;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</w:t>
            </w:r>
            <w:r w:rsidRPr="00EB30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, 1%-46%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)</w:t>
            </w:r>
          </w:p>
        </w:tc>
        <w:tc>
          <w:tcPr>
            <w:tcW w:w="2512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2974A1FB" w14:textId="1F585BC6" w:rsidR="00EB3022" w:rsidRPr="00DF6ADC" w:rsidRDefault="00EB3022" w:rsidP="00EB30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883826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0</w:t>
            </w:r>
            <w:r w:rsidRPr="00883826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</w:t>
            </w:r>
            <w:r w:rsidR="00653DA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8</w:t>
            </w:r>
          </w:p>
        </w:tc>
      </w:tr>
      <w:tr w:rsidR="00EB3022" w14:paraId="2BADE43F" w14:textId="77777777" w:rsidTr="00883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2EBC2227" w14:textId="704B03AE" w:rsidR="00EB3022" w:rsidRDefault="00EB3022" w:rsidP="00EB3022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CR</w:t>
            </w:r>
          </w:p>
        </w:tc>
        <w:tc>
          <w:tcPr>
            <w:tcW w:w="2065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0276F66F" w14:textId="08D911D7" w:rsidR="00EB3022" w:rsidRPr="00DF6ADC" w:rsidRDefault="00EB3022" w:rsidP="00EB30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4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82.4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%;95% CI 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62.1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-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02.6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600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28D89FA5" w14:textId="0A8E20AD" w:rsidR="00EB3022" w:rsidRPr="00DF6ADC" w:rsidRDefault="00EB3022" w:rsidP="00EB30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0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(5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8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8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%; </w:t>
            </w:r>
            <w:r w:rsidRPr="00EB3022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95%CI, 32.7%-84.9%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)</w:t>
            </w:r>
          </w:p>
        </w:tc>
        <w:tc>
          <w:tcPr>
            <w:tcW w:w="2512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197153F0" w14:textId="09884FD6" w:rsidR="00EB3022" w:rsidRPr="00DF6ADC" w:rsidRDefault="00EB3022" w:rsidP="00EB30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EB30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0</w:t>
            </w:r>
            <w:r w:rsidRPr="00EB30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26</w:t>
            </w:r>
          </w:p>
        </w:tc>
      </w:tr>
      <w:tr w:rsidR="00EB3022" w14:paraId="536BE546" w14:textId="519CBC58" w:rsidTr="0088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4D5AE332" w14:textId="77777777" w:rsidR="00EB3022" w:rsidRPr="00DF6ADC" w:rsidRDefault="00EB3022" w:rsidP="00EB302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CR</w:t>
            </w:r>
          </w:p>
        </w:tc>
        <w:tc>
          <w:tcPr>
            <w:tcW w:w="2065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280CDB34" w14:textId="77777777" w:rsidR="00EB3022" w:rsidRPr="00DF6ADC" w:rsidRDefault="00EB3022" w:rsidP="00EB30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0</w:t>
            </w:r>
          </w:p>
        </w:tc>
        <w:tc>
          <w:tcPr>
            <w:tcW w:w="2600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10421D54" w14:textId="77777777" w:rsidR="00EB3022" w:rsidRPr="00DF6ADC" w:rsidRDefault="00EB3022" w:rsidP="00EB30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0</w:t>
            </w:r>
          </w:p>
        </w:tc>
        <w:tc>
          <w:tcPr>
            <w:tcW w:w="2512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04F2647F" w14:textId="77777777" w:rsidR="00EB3022" w:rsidRPr="00DF6ADC" w:rsidRDefault="00EB3022" w:rsidP="00EB30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B3022" w14:paraId="1D85E117" w14:textId="62061E85" w:rsidTr="00883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6D478C63" w14:textId="77777777" w:rsidR="00EB3022" w:rsidRPr="00DF6ADC" w:rsidRDefault="00EB3022" w:rsidP="00EB302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R</w:t>
            </w:r>
          </w:p>
        </w:tc>
        <w:tc>
          <w:tcPr>
            <w:tcW w:w="2065" w:type="dxa"/>
            <w:shd w:val="clear" w:color="auto" w:fill="FFFFFF" w:themeFill="background1"/>
          </w:tcPr>
          <w:p w14:paraId="28353C1D" w14:textId="7A114CA8" w:rsidR="00EB3022" w:rsidRPr="00DF6ADC" w:rsidRDefault="00653DA1" w:rsidP="00EB30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9</w:t>
            </w:r>
            <w:r w:rsidR="00EB3022"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52</w:t>
            </w:r>
            <w:r w:rsidR="00EB3022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9</w:t>
            </w:r>
            <w:r w:rsidR="00EB3022"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600" w:type="dxa"/>
            <w:shd w:val="clear" w:color="auto" w:fill="FFFFFF" w:themeFill="background1"/>
          </w:tcPr>
          <w:p w14:paraId="1D4FE80C" w14:textId="402C297C" w:rsidR="00EB3022" w:rsidRPr="00DF6ADC" w:rsidRDefault="00EB3022" w:rsidP="00EB30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4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23.5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512" w:type="dxa"/>
            <w:shd w:val="clear" w:color="auto" w:fill="FFFFFF" w:themeFill="background1"/>
          </w:tcPr>
          <w:p w14:paraId="1FCDD1F9" w14:textId="77777777" w:rsidR="00EB3022" w:rsidRDefault="00EB3022" w:rsidP="00EB30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B3022" w14:paraId="69093198" w14:textId="35FD0863" w:rsidTr="00883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3418E2D5" w14:textId="77777777" w:rsidR="00EB3022" w:rsidRPr="00DF6ADC" w:rsidRDefault="00EB3022" w:rsidP="00EB302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SD</w:t>
            </w:r>
          </w:p>
        </w:tc>
        <w:tc>
          <w:tcPr>
            <w:tcW w:w="2065" w:type="dxa"/>
            <w:shd w:val="clear" w:color="auto" w:fill="FFFFFF" w:themeFill="background1"/>
          </w:tcPr>
          <w:p w14:paraId="02C0E71E" w14:textId="1D04BD13" w:rsidR="00EB3022" w:rsidRPr="00DF6ADC" w:rsidRDefault="00653DA1" w:rsidP="00EB30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5</w:t>
            </w:r>
            <w:r w:rsidR="00EB3022"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9.4</w:t>
            </w:r>
            <w:r w:rsidR="00EB3022"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600" w:type="dxa"/>
            <w:shd w:val="clear" w:color="auto" w:fill="FFFFFF" w:themeFill="background1"/>
          </w:tcPr>
          <w:p w14:paraId="3D6F11C3" w14:textId="237D89BA" w:rsidR="00EB3022" w:rsidRPr="00DF6ADC" w:rsidRDefault="00EB3022" w:rsidP="00EB30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6 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5.3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512" w:type="dxa"/>
            <w:shd w:val="clear" w:color="auto" w:fill="FFFFFF" w:themeFill="background1"/>
          </w:tcPr>
          <w:p w14:paraId="47378A04" w14:textId="77777777" w:rsidR="00EB3022" w:rsidRDefault="00EB3022" w:rsidP="00EB30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B3022" w14:paraId="23BCD4F7" w14:textId="38B6A34E" w:rsidTr="00883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nil"/>
            </w:tcBorders>
            <w:shd w:val="clear" w:color="auto" w:fill="FFFFFF" w:themeFill="background1"/>
          </w:tcPr>
          <w:p w14:paraId="20C07734" w14:textId="77777777" w:rsidR="00EB3022" w:rsidRPr="00DF6ADC" w:rsidRDefault="00EB3022" w:rsidP="00EB302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PD</w:t>
            </w:r>
          </w:p>
        </w:tc>
        <w:tc>
          <w:tcPr>
            <w:tcW w:w="2065" w:type="dxa"/>
            <w:tcBorders>
              <w:bottom w:val="nil"/>
            </w:tcBorders>
            <w:shd w:val="clear" w:color="auto" w:fill="FFFFFF" w:themeFill="background1"/>
          </w:tcPr>
          <w:p w14:paraId="13EB8051" w14:textId="35BE0317" w:rsidR="00EB3022" w:rsidRPr="00DF6ADC" w:rsidRDefault="00EB3022" w:rsidP="00EB30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7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6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600" w:type="dxa"/>
            <w:tcBorders>
              <w:bottom w:val="nil"/>
            </w:tcBorders>
            <w:shd w:val="clear" w:color="auto" w:fill="FFFFFF" w:themeFill="background1"/>
          </w:tcPr>
          <w:p w14:paraId="4CA652A1" w14:textId="00091CBF" w:rsidR="00EB3022" w:rsidRPr="00DF6ADC" w:rsidRDefault="00EB3022" w:rsidP="00EB30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7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4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</w:t>
            </w:r>
            <w:r w:rsidRPr="00DF6AD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512" w:type="dxa"/>
            <w:tcBorders>
              <w:bottom w:val="nil"/>
            </w:tcBorders>
            <w:shd w:val="clear" w:color="auto" w:fill="FFFFFF" w:themeFill="background1"/>
          </w:tcPr>
          <w:p w14:paraId="51A3B7BC" w14:textId="77777777" w:rsidR="00EB3022" w:rsidRPr="00DF6ADC" w:rsidRDefault="00EB3022" w:rsidP="00EB30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1C87A168" w14:textId="77777777" w:rsidR="0097759E" w:rsidRPr="00273BEF" w:rsidRDefault="0097759E" w:rsidP="0097759E">
      <w:pPr>
        <w:widowControl/>
        <w:spacing w:before="120" w:after="240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Supplemental </w:t>
      </w:r>
      <w:r w:rsidRPr="00273BE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able 3 Adverse events</w:t>
      </w:r>
    </w:p>
    <w:tbl>
      <w:tblPr>
        <w:tblStyle w:val="61"/>
        <w:tblW w:w="0" w:type="auto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128"/>
        <w:gridCol w:w="1543"/>
        <w:gridCol w:w="1545"/>
        <w:gridCol w:w="1545"/>
        <w:gridCol w:w="1545"/>
      </w:tblGrid>
      <w:tr w:rsidR="0097759E" w:rsidRPr="00273BEF" w14:paraId="0A61440E" w14:textId="77777777" w:rsidTr="00420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FFFFFF"/>
          </w:tcPr>
          <w:p w14:paraId="1A47D578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88" w:type="dxa"/>
            <w:gridSpan w:val="2"/>
            <w:shd w:val="clear" w:color="auto" w:fill="FFFFFF"/>
          </w:tcPr>
          <w:p w14:paraId="50D52965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Group A (n=17)</w:t>
            </w:r>
          </w:p>
        </w:tc>
        <w:tc>
          <w:tcPr>
            <w:tcW w:w="3090" w:type="dxa"/>
            <w:gridSpan w:val="2"/>
            <w:shd w:val="clear" w:color="auto" w:fill="FFFFFF"/>
          </w:tcPr>
          <w:p w14:paraId="1CA1E880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oup B </w:t>
            </w: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n=17)</w:t>
            </w:r>
          </w:p>
        </w:tc>
      </w:tr>
      <w:tr w:rsidR="0097759E" w:rsidRPr="00273BEF" w14:paraId="78827768" w14:textId="77777777" w:rsidTr="00420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FFFFFF"/>
          </w:tcPr>
          <w:p w14:paraId="507C807C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T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RAE</w:t>
            </w: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543" w:type="dxa"/>
            <w:shd w:val="clear" w:color="auto" w:fill="FFFFFF"/>
          </w:tcPr>
          <w:p w14:paraId="535A061D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All grades</w:t>
            </w:r>
          </w:p>
        </w:tc>
        <w:tc>
          <w:tcPr>
            <w:tcW w:w="1545" w:type="dxa"/>
            <w:shd w:val="clear" w:color="auto" w:fill="FFFFFF"/>
          </w:tcPr>
          <w:p w14:paraId="3FA9640C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ade </w:t>
            </w: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45" w:type="dxa"/>
            <w:shd w:val="clear" w:color="auto" w:fill="FFFFFF"/>
          </w:tcPr>
          <w:p w14:paraId="606FEE35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All grades</w:t>
            </w:r>
          </w:p>
        </w:tc>
        <w:tc>
          <w:tcPr>
            <w:tcW w:w="1545" w:type="dxa"/>
            <w:shd w:val="clear" w:color="auto" w:fill="FFFFFF"/>
          </w:tcPr>
          <w:p w14:paraId="41125CE4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ade </w:t>
            </w: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97759E" w:rsidRPr="00273BEF" w14:paraId="5ACA5AA0" w14:textId="77777777" w:rsidTr="00420B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FFFFFF"/>
          </w:tcPr>
          <w:p w14:paraId="402BD627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1543" w:type="dxa"/>
            <w:shd w:val="clear" w:color="auto" w:fill="FFFFFF"/>
          </w:tcPr>
          <w:p w14:paraId="6CC37C4B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14 (</w:t>
            </w: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2.4%)</w:t>
            </w:r>
          </w:p>
        </w:tc>
        <w:tc>
          <w:tcPr>
            <w:tcW w:w="1545" w:type="dxa"/>
            <w:shd w:val="clear" w:color="auto" w:fill="FFFFFF"/>
          </w:tcPr>
          <w:p w14:paraId="22843931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7.6%)</w:t>
            </w:r>
          </w:p>
        </w:tc>
        <w:tc>
          <w:tcPr>
            <w:tcW w:w="1545" w:type="dxa"/>
            <w:shd w:val="clear" w:color="auto" w:fill="FFFFFF"/>
          </w:tcPr>
          <w:p w14:paraId="4592CEAA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15 (88.2%)</w:t>
            </w:r>
          </w:p>
        </w:tc>
        <w:tc>
          <w:tcPr>
            <w:tcW w:w="1545" w:type="dxa"/>
            <w:shd w:val="clear" w:color="auto" w:fill="FFFFFF"/>
          </w:tcPr>
          <w:p w14:paraId="2C0F1CA3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9.4%)</w:t>
            </w:r>
          </w:p>
        </w:tc>
      </w:tr>
      <w:tr w:rsidR="0097759E" w:rsidRPr="00273BEF" w14:paraId="38ECF243" w14:textId="77777777" w:rsidTr="00420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FFFFFF"/>
          </w:tcPr>
          <w:p w14:paraId="20039BEC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1543" w:type="dxa"/>
            <w:shd w:val="clear" w:color="auto" w:fill="FFFFFF"/>
          </w:tcPr>
          <w:p w14:paraId="45816083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.9%)</w:t>
            </w:r>
          </w:p>
        </w:tc>
        <w:tc>
          <w:tcPr>
            <w:tcW w:w="1545" w:type="dxa"/>
            <w:shd w:val="clear" w:color="auto" w:fill="FFFFFF"/>
          </w:tcPr>
          <w:p w14:paraId="0F6048C6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FFFFFF"/>
          </w:tcPr>
          <w:p w14:paraId="7BD49CD5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FFFFFF"/>
          </w:tcPr>
          <w:p w14:paraId="26918D78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7759E" w:rsidRPr="00273BEF" w14:paraId="0730B737" w14:textId="77777777" w:rsidTr="00420B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FFFFFF"/>
          </w:tcPr>
          <w:p w14:paraId="7516BA9F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RCCEP</w:t>
            </w:r>
          </w:p>
        </w:tc>
        <w:tc>
          <w:tcPr>
            <w:tcW w:w="1543" w:type="dxa"/>
            <w:shd w:val="clear" w:color="auto" w:fill="FFFFFF"/>
          </w:tcPr>
          <w:p w14:paraId="04024E24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.9%)</w:t>
            </w:r>
          </w:p>
        </w:tc>
        <w:tc>
          <w:tcPr>
            <w:tcW w:w="1545" w:type="dxa"/>
            <w:shd w:val="clear" w:color="auto" w:fill="FFFFFF"/>
          </w:tcPr>
          <w:p w14:paraId="677C6F9A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FFFFFF"/>
          </w:tcPr>
          <w:p w14:paraId="2BD24D73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FFFFFF"/>
          </w:tcPr>
          <w:p w14:paraId="3DF1FAD6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7759E" w:rsidRPr="00273BEF" w14:paraId="5623CEAB" w14:textId="77777777" w:rsidTr="00420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FFFFFF"/>
          </w:tcPr>
          <w:p w14:paraId="72F179CA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543" w:type="dxa"/>
            <w:shd w:val="clear" w:color="auto" w:fill="FFFFFF"/>
          </w:tcPr>
          <w:p w14:paraId="34DA3F28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1.8%)</w:t>
            </w:r>
          </w:p>
        </w:tc>
        <w:tc>
          <w:tcPr>
            <w:tcW w:w="1545" w:type="dxa"/>
            <w:shd w:val="clear" w:color="auto" w:fill="FFFFFF"/>
          </w:tcPr>
          <w:p w14:paraId="33B5B647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FFFFFF"/>
          </w:tcPr>
          <w:p w14:paraId="5D1E85FA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5 (29.4%)</w:t>
            </w:r>
          </w:p>
        </w:tc>
        <w:tc>
          <w:tcPr>
            <w:tcW w:w="1545" w:type="dxa"/>
            <w:shd w:val="clear" w:color="auto" w:fill="FFFFFF"/>
          </w:tcPr>
          <w:p w14:paraId="7706ACE5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97759E" w:rsidRPr="00273BEF" w14:paraId="7854539F" w14:textId="77777777" w:rsidTr="00420B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FFFFFF"/>
          </w:tcPr>
          <w:p w14:paraId="36BC4B2A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Appetite decreases</w:t>
            </w:r>
          </w:p>
        </w:tc>
        <w:tc>
          <w:tcPr>
            <w:tcW w:w="1543" w:type="dxa"/>
            <w:shd w:val="clear" w:color="auto" w:fill="FFFFFF"/>
          </w:tcPr>
          <w:p w14:paraId="709C6A50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OLE_LINK7"/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2 (11.8%)</w:t>
            </w:r>
            <w:bookmarkEnd w:id="1"/>
          </w:p>
        </w:tc>
        <w:tc>
          <w:tcPr>
            <w:tcW w:w="1545" w:type="dxa"/>
            <w:shd w:val="clear" w:color="auto" w:fill="FFFFFF"/>
          </w:tcPr>
          <w:p w14:paraId="3BA77A05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FFFFFF"/>
          </w:tcPr>
          <w:p w14:paraId="2300EE81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2 (11.8%)</w:t>
            </w:r>
          </w:p>
        </w:tc>
        <w:tc>
          <w:tcPr>
            <w:tcW w:w="1545" w:type="dxa"/>
            <w:shd w:val="clear" w:color="auto" w:fill="FFFFFF"/>
          </w:tcPr>
          <w:p w14:paraId="75CA98C9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7759E" w:rsidRPr="00273BEF" w14:paraId="6AB0CF8B" w14:textId="77777777" w:rsidTr="00420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FFFFFF"/>
          </w:tcPr>
          <w:p w14:paraId="5618FDA9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543" w:type="dxa"/>
            <w:shd w:val="clear" w:color="auto" w:fill="FFFFFF"/>
          </w:tcPr>
          <w:p w14:paraId="17C822D3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FFFFFF"/>
          </w:tcPr>
          <w:p w14:paraId="73ECB7BD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FFFFFF"/>
          </w:tcPr>
          <w:p w14:paraId="5B51CB9D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7.6%)</w:t>
            </w:r>
          </w:p>
        </w:tc>
        <w:tc>
          <w:tcPr>
            <w:tcW w:w="1545" w:type="dxa"/>
            <w:shd w:val="clear" w:color="auto" w:fill="FFFFFF"/>
          </w:tcPr>
          <w:p w14:paraId="6BFD2CE9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.9%)</w:t>
            </w:r>
          </w:p>
        </w:tc>
      </w:tr>
      <w:tr w:rsidR="0097759E" w:rsidRPr="00273BEF" w14:paraId="2731737A" w14:textId="77777777" w:rsidTr="00420B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FFFFFF"/>
          </w:tcPr>
          <w:p w14:paraId="1C16ECBA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ALT/AST increase</w:t>
            </w:r>
          </w:p>
        </w:tc>
        <w:tc>
          <w:tcPr>
            <w:tcW w:w="1543" w:type="dxa"/>
            <w:shd w:val="clear" w:color="auto" w:fill="FFFFFF"/>
          </w:tcPr>
          <w:p w14:paraId="36845E42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OLE_LINK6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6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  <w:bookmarkEnd w:id="2"/>
          </w:p>
        </w:tc>
        <w:tc>
          <w:tcPr>
            <w:tcW w:w="1545" w:type="dxa"/>
            <w:shd w:val="clear" w:color="auto" w:fill="FFFFFF"/>
          </w:tcPr>
          <w:p w14:paraId="0F20D6C8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.9%)</w:t>
            </w:r>
          </w:p>
        </w:tc>
        <w:tc>
          <w:tcPr>
            <w:tcW w:w="1545" w:type="dxa"/>
            <w:shd w:val="clear" w:color="auto" w:fill="FFFFFF"/>
          </w:tcPr>
          <w:p w14:paraId="79DC7119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FFFFFF"/>
          </w:tcPr>
          <w:p w14:paraId="18EBC000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7759E" w:rsidRPr="00273BEF" w14:paraId="63DC6F28" w14:textId="77777777" w:rsidTr="00420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FFFFFF"/>
          </w:tcPr>
          <w:p w14:paraId="2F27E0FE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543" w:type="dxa"/>
            <w:shd w:val="clear" w:color="auto" w:fill="FFFFFF"/>
          </w:tcPr>
          <w:p w14:paraId="27EF49AA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.8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45" w:type="dxa"/>
            <w:shd w:val="clear" w:color="auto" w:fill="FFFFFF"/>
          </w:tcPr>
          <w:p w14:paraId="21E9CCFC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FFFFFF"/>
          </w:tcPr>
          <w:p w14:paraId="2169AB4D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1.8%)</w:t>
            </w:r>
          </w:p>
        </w:tc>
        <w:tc>
          <w:tcPr>
            <w:tcW w:w="1545" w:type="dxa"/>
            <w:shd w:val="clear" w:color="auto" w:fill="FFFFFF"/>
          </w:tcPr>
          <w:p w14:paraId="6DDD74F3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1 (5.9%)</w:t>
            </w:r>
          </w:p>
        </w:tc>
      </w:tr>
      <w:tr w:rsidR="0097759E" w:rsidRPr="00273BEF" w14:paraId="7A8C6499" w14:textId="77777777" w:rsidTr="00420B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FFFFFF"/>
          </w:tcPr>
          <w:p w14:paraId="1AA14C7E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1543" w:type="dxa"/>
            <w:shd w:val="clear" w:color="auto" w:fill="FFFFFF"/>
          </w:tcPr>
          <w:p w14:paraId="39003406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.9%)</w:t>
            </w:r>
          </w:p>
        </w:tc>
        <w:tc>
          <w:tcPr>
            <w:tcW w:w="1545" w:type="dxa"/>
            <w:shd w:val="clear" w:color="auto" w:fill="FFFFFF"/>
          </w:tcPr>
          <w:p w14:paraId="57D89123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FFFFFF"/>
          </w:tcPr>
          <w:p w14:paraId="2A44C614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2 (11.8%)</w:t>
            </w:r>
          </w:p>
        </w:tc>
        <w:tc>
          <w:tcPr>
            <w:tcW w:w="1545" w:type="dxa"/>
            <w:shd w:val="clear" w:color="auto" w:fill="FFFFFF"/>
          </w:tcPr>
          <w:p w14:paraId="2B6FC95B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1.8%)</w:t>
            </w:r>
          </w:p>
        </w:tc>
      </w:tr>
      <w:tr w:rsidR="0097759E" w:rsidRPr="00273BEF" w14:paraId="1ED042E3" w14:textId="77777777" w:rsidTr="00420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FFFFFF"/>
          </w:tcPr>
          <w:p w14:paraId="76FC38CA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543" w:type="dxa"/>
            <w:shd w:val="clear" w:color="auto" w:fill="FFFFFF"/>
          </w:tcPr>
          <w:p w14:paraId="451B9D49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FFFFFF"/>
          </w:tcPr>
          <w:p w14:paraId="4F6DD5C1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FFFFFF"/>
          </w:tcPr>
          <w:p w14:paraId="43AE3DF5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1 (5.9%)</w:t>
            </w:r>
          </w:p>
        </w:tc>
        <w:tc>
          <w:tcPr>
            <w:tcW w:w="1545" w:type="dxa"/>
            <w:shd w:val="clear" w:color="auto" w:fill="FFFFFF"/>
          </w:tcPr>
          <w:p w14:paraId="0E8BA89D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1 (5.9%)</w:t>
            </w:r>
          </w:p>
        </w:tc>
      </w:tr>
      <w:tr w:rsidR="0097759E" w:rsidRPr="00273BEF" w14:paraId="3DAAB7D0" w14:textId="77777777" w:rsidTr="00420B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FFFFFF"/>
          </w:tcPr>
          <w:p w14:paraId="36A2CC9E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1543" w:type="dxa"/>
            <w:shd w:val="clear" w:color="auto" w:fill="FFFFFF"/>
          </w:tcPr>
          <w:p w14:paraId="1E908E2F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1.8%)</w:t>
            </w:r>
          </w:p>
        </w:tc>
        <w:tc>
          <w:tcPr>
            <w:tcW w:w="1545" w:type="dxa"/>
            <w:shd w:val="clear" w:color="auto" w:fill="FFFFFF"/>
          </w:tcPr>
          <w:p w14:paraId="2AAB712D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FFFFFF"/>
          </w:tcPr>
          <w:p w14:paraId="0E21857F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FFFFFF"/>
          </w:tcPr>
          <w:p w14:paraId="370B0AD1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7759E" w:rsidRPr="00273BEF" w14:paraId="1F0DBCE5" w14:textId="77777777" w:rsidTr="00420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FFFFFF"/>
          </w:tcPr>
          <w:p w14:paraId="595A6FC4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neumonitis</w:t>
            </w:r>
          </w:p>
        </w:tc>
        <w:tc>
          <w:tcPr>
            <w:tcW w:w="1543" w:type="dxa"/>
            <w:shd w:val="clear" w:color="auto" w:fill="FFFFFF"/>
          </w:tcPr>
          <w:p w14:paraId="7D7E9DCC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.9%)</w:t>
            </w:r>
          </w:p>
        </w:tc>
        <w:tc>
          <w:tcPr>
            <w:tcW w:w="1545" w:type="dxa"/>
            <w:shd w:val="clear" w:color="auto" w:fill="FFFFFF"/>
          </w:tcPr>
          <w:p w14:paraId="7D789504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.9%)</w:t>
            </w:r>
          </w:p>
        </w:tc>
        <w:tc>
          <w:tcPr>
            <w:tcW w:w="1545" w:type="dxa"/>
            <w:shd w:val="clear" w:color="auto" w:fill="FFFFFF"/>
          </w:tcPr>
          <w:p w14:paraId="15F9A8AD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45" w:type="dxa"/>
            <w:shd w:val="clear" w:color="auto" w:fill="FFFFFF"/>
          </w:tcPr>
          <w:p w14:paraId="25C8AFD1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7759E" w:rsidRPr="00273BEF" w14:paraId="25F7259A" w14:textId="77777777" w:rsidTr="00420B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FFFFFF"/>
          </w:tcPr>
          <w:p w14:paraId="6D145A1B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543" w:type="dxa"/>
            <w:shd w:val="clear" w:color="auto" w:fill="FFFFFF"/>
          </w:tcPr>
          <w:p w14:paraId="40D1B180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.9%)</w:t>
            </w:r>
          </w:p>
        </w:tc>
        <w:tc>
          <w:tcPr>
            <w:tcW w:w="1545" w:type="dxa"/>
            <w:shd w:val="clear" w:color="auto" w:fill="FFFFFF"/>
          </w:tcPr>
          <w:p w14:paraId="4793405C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3B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273BE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.9%)</w:t>
            </w:r>
          </w:p>
        </w:tc>
        <w:tc>
          <w:tcPr>
            <w:tcW w:w="1545" w:type="dxa"/>
            <w:shd w:val="clear" w:color="auto" w:fill="FFFFFF"/>
          </w:tcPr>
          <w:p w14:paraId="7718E07C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FFFFFF"/>
          </w:tcPr>
          <w:p w14:paraId="1068F7CD" w14:textId="77777777" w:rsidR="0097759E" w:rsidRPr="00273BEF" w:rsidRDefault="0097759E" w:rsidP="00420B97">
            <w:pPr>
              <w:widowControl/>
              <w:spacing w:before="120" w:after="24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156A4C48" w14:textId="77777777" w:rsidR="0097759E" w:rsidRDefault="0097759E" w:rsidP="0097759E">
      <w:pPr>
        <w:widowControl/>
        <w:spacing w:before="120" w:after="240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273BE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VEGF/VEGFR: vascular endothelial growth factor/vascular endothelial growth factor receptor, TRAEs: treatment related adverse events, RCCEP: reactive cutaneous capillary</w:t>
      </w:r>
      <w:r w:rsidRPr="00273BE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273BE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ndothelial proliferation, ALT/AST: alanine aminotransferase/aspartate aminotransferase</w:t>
      </w:r>
    </w:p>
    <w:p w14:paraId="64C70521" w14:textId="77777777" w:rsidR="00883826" w:rsidRPr="00883826" w:rsidRDefault="00883826">
      <w:pPr>
        <w:rPr>
          <w:rFonts w:ascii="Times New Roman" w:hAnsi="Times New Roman" w:cs="Times New Roman"/>
          <w:sz w:val="24"/>
          <w:szCs w:val="28"/>
        </w:rPr>
      </w:pPr>
    </w:p>
    <w:sectPr w:rsidR="00883826" w:rsidRPr="00883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3FB77" w14:textId="77777777" w:rsidR="009C5BF7" w:rsidRDefault="009C5BF7" w:rsidP="00676735">
      <w:r>
        <w:separator/>
      </w:r>
    </w:p>
  </w:endnote>
  <w:endnote w:type="continuationSeparator" w:id="0">
    <w:p w14:paraId="753790EB" w14:textId="77777777" w:rsidR="009C5BF7" w:rsidRDefault="009C5BF7" w:rsidP="00676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4271A" w14:textId="77777777" w:rsidR="009C5BF7" w:rsidRDefault="009C5BF7" w:rsidP="00676735">
      <w:r>
        <w:separator/>
      </w:r>
    </w:p>
  </w:footnote>
  <w:footnote w:type="continuationSeparator" w:id="0">
    <w:p w14:paraId="71E0EB8F" w14:textId="77777777" w:rsidR="009C5BF7" w:rsidRDefault="009C5BF7" w:rsidP="00676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5a05xwudtez2e2xx0xztfea50z05dzrpds&quot;&gt;liver cancer case&lt;record-ids&gt;&lt;item&gt;17&lt;/item&gt;&lt;/record-ids&gt;&lt;/item&gt;&lt;/Libraries&gt;"/>
  </w:docVars>
  <w:rsids>
    <w:rsidRoot w:val="0072012B"/>
    <w:rsid w:val="000140A1"/>
    <w:rsid w:val="000D6A74"/>
    <w:rsid w:val="00172C50"/>
    <w:rsid w:val="001E0316"/>
    <w:rsid w:val="001E4D5A"/>
    <w:rsid w:val="00374BC3"/>
    <w:rsid w:val="004915CD"/>
    <w:rsid w:val="004E0C0D"/>
    <w:rsid w:val="005945C9"/>
    <w:rsid w:val="00653DA1"/>
    <w:rsid w:val="00676735"/>
    <w:rsid w:val="0072012B"/>
    <w:rsid w:val="007C4E45"/>
    <w:rsid w:val="00883826"/>
    <w:rsid w:val="00946D0A"/>
    <w:rsid w:val="0097759E"/>
    <w:rsid w:val="009C5BF7"/>
    <w:rsid w:val="00A851B7"/>
    <w:rsid w:val="00B3125A"/>
    <w:rsid w:val="00EB3022"/>
    <w:rsid w:val="00EF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2E1A38"/>
  <w15:chartTrackingRefBased/>
  <w15:docId w15:val="{4C8BE634-0388-4B67-AEE3-A70F398F1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7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7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735"/>
    <w:rPr>
      <w:sz w:val="18"/>
      <w:szCs w:val="18"/>
    </w:rPr>
  </w:style>
  <w:style w:type="table" w:styleId="6">
    <w:name w:val="List Table 6 Colorful"/>
    <w:basedOn w:val="a1"/>
    <w:uiPriority w:val="51"/>
    <w:rsid w:val="0067673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172C5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72C5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72C5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72C50"/>
    <w:rPr>
      <w:rFonts w:ascii="等线" w:eastAsia="等线" w:hAnsi="等线"/>
      <w:noProof/>
      <w:sz w:val="20"/>
    </w:rPr>
  </w:style>
  <w:style w:type="table" w:styleId="6-5">
    <w:name w:val="List Table 6 Colorful Accent 5"/>
    <w:basedOn w:val="a1"/>
    <w:uiPriority w:val="51"/>
    <w:rsid w:val="0088382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1">
    <w:name w:val="清单表 6 彩色1"/>
    <w:basedOn w:val="a1"/>
    <w:next w:val="6"/>
    <w:uiPriority w:val="51"/>
    <w:rsid w:val="0097759E"/>
    <w:rPr>
      <w:rFonts w:ascii="Cambria" w:hAnsi="Cambria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ngrj@163.com</dc:creator>
  <cp:keywords/>
  <dc:description/>
  <cp:lastModifiedBy>yanningrj@163.com</cp:lastModifiedBy>
  <cp:revision>2</cp:revision>
  <dcterms:created xsi:type="dcterms:W3CDTF">2023-07-11T08:51:00Z</dcterms:created>
  <dcterms:modified xsi:type="dcterms:W3CDTF">2023-07-11T08:51:00Z</dcterms:modified>
</cp:coreProperties>
</file>